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5E88C" w14:textId="24AF8A27" w:rsidR="006D20EE" w:rsidRDefault="00CA7C1B" w:rsidP="00CA7C1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A7C1B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S</w:t>
      </w:r>
      <w:r w:rsidR="00BD7848">
        <w:rPr>
          <w:rFonts w:ascii="Times New Roman" w:hAnsi="Times New Roman" w:cs="Times New Roman"/>
          <w:sz w:val="24"/>
          <w:szCs w:val="24"/>
        </w:rPr>
        <w:t>1</w:t>
      </w:r>
      <w:r w:rsidRPr="00CA7C1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Quantitative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occurrence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beetle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Abbrev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. –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–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ecological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(L –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i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7C1B">
        <w:rPr>
          <w:rFonts w:ascii="Times New Roman" w:hAnsi="Times New Roman" w:cs="Times New Roman"/>
          <w:sz w:val="24"/>
          <w:szCs w:val="24"/>
        </w:rPr>
        <w:t xml:space="preserve">T –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tyrphophilou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, E –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eurytopic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, A –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psammophilou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b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rheo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1D078E" w:rsidRPr="001D078E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="001D078E" w:rsidRPr="001D078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D078E" w:rsidRPr="001D078E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="001D078E" w:rsidRPr="001D0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078E" w:rsidRPr="001D078E">
        <w:rPr>
          <w:rFonts w:ascii="Times New Roman" w:hAnsi="Times New Roman" w:cs="Times New Roman"/>
          <w:sz w:val="24"/>
          <w:szCs w:val="24"/>
        </w:rPr>
        <w:t>bodies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: CP –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clay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pits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, GP –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gravel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pits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, ML –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mesotrophic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, EL –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eutrophic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, DL –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dystrophic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078E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="001D078E">
        <w:rPr>
          <w:rFonts w:ascii="Times New Roman" w:hAnsi="Times New Roman" w:cs="Times New Roman"/>
          <w:sz w:val="24"/>
          <w:szCs w:val="24"/>
        </w:rPr>
        <w:t xml:space="preserve">, </w:t>
      </w:r>
      <w:r w:rsidRPr="00CA7C1B">
        <w:rPr>
          <w:rFonts w:ascii="Times New Roman" w:hAnsi="Times New Roman" w:cs="Times New Roman"/>
          <w:sz w:val="24"/>
          <w:szCs w:val="24"/>
        </w:rPr>
        <w:t xml:space="preserve">N –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, % –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CA7C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C1B">
        <w:rPr>
          <w:rFonts w:ascii="Times New Roman" w:hAnsi="Times New Roman" w:cs="Times New Roman"/>
          <w:sz w:val="24"/>
          <w:szCs w:val="24"/>
        </w:rPr>
        <w:t>shar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B46A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7019F0" w14:textId="77777777" w:rsidR="002A0E32" w:rsidRDefault="002A0E32" w:rsidP="00CA7C1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6"/>
        <w:gridCol w:w="397"/>
        <w:gridCol w:w="567"/>
        <w:gridCol w:w="567"/>
        <w:gridCol w:w="709"/>
        <w:gridCol w:w="567"/>
        <w:gridCol w:w="567"/>
        <w:gridCol w:w="709"/>
        <w:gridCol w:w="709"/>
      </w:tblGrid>
      <w:tr w:rsidR="001D078E" w:rsidRPr="002A0E32" w14:paraId="7A318FE4" w14:textId="77777777" w:rsidTr="00EB4FF7">
        <w:trPr>
          <w:trHeight w:val="288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37FA" w14:textId="77777777" w:rsidR="001D078E" w:rsidRPr="002A0E32" w:rsidRDefault="001D078E" w:rsidP="001D0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67C2" w14:textId="77777777" w:rsidR="001D078E" w:rsidRPr="002A0E32" w:rsidRDefault="001D078E" w:rsidP="001D0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Eg</w:t>
            </w:r>
            <w:proofErr w:type="spellEnd"/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B1E60" w14:textId="3E627F32" w:rsidR="001D078E" w:rsidRPr="002A0E32" w:rsidRDefault="001D078E" w:rsidP="001D0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C86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Type</w:t>
            </w:r>
            <w:proofErr w:type="spellEnd"/>
            <w:r w:rsidRPr="00C86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of </w:t>
            </w:r>
            <w:proofErr w:type="spellStart"/>
            <w:r w:rsidRPr="00C86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water</w:t>
            </w:r>
            <w:proofErr w:type="spellEnd"/>
            <w:r w:rsidRPr="00C86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C86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bodies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C531" w14:textId="77777777" w:rsidR="001D078E" w:rsidRPr="00C86592" w:rsidRDefault="001D078E" w:rsidP="001D0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  <w:p w14:paraId="77D6FA71" w14:textId="0D52B2DF" w:rsidR="001D078E" w:rsidRPr="00C86592" w:rsidRDefault="001D078E" w:rsidP="001D0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Total</w:t>
            </w:r>
          </w:p>
          <w:p w14:paraId="148CD770" w14:textId="242DBAC6" w:rsidR="001D078E" w:rsidRPr="002A0E32" w:rsidRDefault="001D078E" w:rsidP="001D0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</w:tr>
      <w:tr w:rsidR="002A0E32" w:rsidRPr="002A0E32" w14:paraId="124F5545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2479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1F88" w14:textId="5623BFD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B9F" w14:textId="22C940BA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6D16" w14:textId="173E7EFE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B52A" w14:textId="4EDC774D" w:rsidR="002A0E32" w:rsidRPr="002A0E32" w:rsidRDefault="00B46A2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F3BC" w14:textId="718A3554" w:rsidR="002A0E32" w:rsidRPr="002A0E32" w:rsidRDefault="00B46A2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4737" w14:textId="35A31AEE" w:rsidR="002A0E32" w:rsidRPr="002A0E32" w:rsidRDefault="00B46A2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F39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46F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%</w:t>
            </w:r>
          </w:p>
        </w:tc>
      </w:tr>
      <w:tr w:rsidR="002A0E32" w:rsidRPr="002A0E32" w14:paraId="6B00F585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FE21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er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p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E51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B0E5" w14:textId="2176E827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1F9A" w14:textId="3E5C3564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2BB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E97C" w14:textId="7DF1994C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1F1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E9B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CCB3" w14:textId="4D3AC303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</w:tr>
      <w:tr w:rsidR="00EB4FF7" w:rsidRPr="002A0E32" w14:paraId="7780A206" w14:textId="77777777" w:rsidTr="00D8079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F152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p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én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8FF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C9A8C" w14:textId="5B6AD44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93F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BFF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DE56" w14:textId="2E51BDC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7C41" w14:textId="10EA535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6C2EC" w14:textId="2ED3EBA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600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B48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4107" w14:textId="6986FD3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26A54D58" w14:textId="77777777" w:rsidTr="00D8079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C362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istinc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ubé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3C2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95F51" w14:textId="2C5E52A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93F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7F84" w14:textId="3816D5A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C3A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535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7BAE6" w14:textId="1305015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600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88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06E4" w14:textId="61E16F6E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3</w:t>
            </w:r>
          </w:p>
        </w:tc>
      </w:tr>
      <w:tr w:rsidR="00EB4FF7" w:rsidRPr="002A0E32" w14:paraId="7F48F6A2" w14:textId="77777777" w:rsidTr="00517E7C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EDD4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B51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C30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48D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536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864D7" w14:textId="2E546E2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63F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15337" w14:textId="4211815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600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26E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D937" w14:textId="6DF95D6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2</w:t>
            </w:r>
          </w:p>
        </w:tc>
      </w:tr>
      <w:tr w:rsidR="00EB4FF7" w:rsidRPr="002A0E32" w14:paraId="2CAB3493" w14:textId="77777777" w:rsidTr="00517E7C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9505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nu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B78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3D624" w14:textId="297A493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6E6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C35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5F85E" w14:textId="40F2F13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370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5F45B" w14:textId="78118AF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63F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C2878" w14:textId="349B771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600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3C2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F66A" w14:textId="5B13826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516C1845" w14:textId="77777777" w:rsidTr="00F332C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ACBD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atato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B77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AEE4E" w14:textId="5357244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6E6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138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A2EA7" w14:textId="431BE2F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370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A0F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938CB" w14:textId="4B3485B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600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9BC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5844" w14:textId="1651D28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4</w:t>
            </w:r>
          </w:p>
        </w:tc>
      </w:tr>
      <w:tr w:rsidR="00EB4FF7" w:rsidRPr="002A0E32" w14:paraId="100FFA81" w14:textId="77777777" w:rsidTr="005E4181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FAAA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ykuli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1F4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BB1E" w14:textId="5116E60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6E6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4830" w14:textId="51079C6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2E8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E49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2B8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F73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BC7E" w14:textId="5F5DB93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EB4FF7" w:rsidRPr="002A0E32" w14:paraId="1E8E9929" w14:textId="77777777" w:rsidTr="005E4181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DA57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tri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p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0D4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C3630" w14:textId="76842DA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6E6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774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90BB" w14:textId="2A0793D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FB8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0AB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EF8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7D25" w14:textId="30281AE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</w:tr>
      <w:tr w:rsidR="00EB4FF7" w:rsidRPr="002A0E32" w14:paraId="3CA40649" w14:textId="77777777" w:rsidTr="00A258F5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6D85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ffriani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riba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66E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D633F" w14:textId="47D9457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6E6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36D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810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F7FC4" w14:textId="0949269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4246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66D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DC8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4CFB" w14:textId="4D801F3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6350E210" w14:textId="77777777" w:rsidTr="00A258F5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F4D5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rectochi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villo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.F.Mü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992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30852" w14:textId="754A338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6E6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1BBD" w14:textId="65FFEDD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F58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63984" w14:textId="5659EAA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4246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6D1E" w14:textId="528C28A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14E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D4AD" w14:textId="3099534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4584858D" w14:textId="77777777" w:rsidTr="0022221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6B43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fi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p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AEF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704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1382" w14:textId="49FDFA3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64C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03C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D9D97" w14:textId="7789032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B35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A1D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A16C" w14:textId="2272380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6</w:t>
            </w:r>
          </w:p>
        </w:tc>
      </w:tr>
      <w:tr w:rsidR="00EB4FF7" w:rsidRPr="002A0E32" w14:paraId="4922E296" w14:textId="77777777" w:rsidTr="0022221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397C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lavi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turm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F38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08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85A1" w14:textId="60BC363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344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4F0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14F80" w14:textId="5E49CAE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B35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D5C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7CA0" w14:textId="240A818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6</w:t>
            </w:r>
          </w:p>
        </w:tc>
      </w:tr>
      <w:tr w:rsidR="00EB4FF7" w:rsidRPr="002A0E32" w14:paraId="4AD7512F" w14:textId="77777777" w:rsidTr="0022221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73E0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luviati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ubé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3AF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8A8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FA4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E1E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18F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85822" w14:textId="4FFAB9F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B35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BDC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9829" w14:textId="2A796A5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2</w:t>
            </w:r>
          </w:p>
        </w:tc>
      </w:tr>
      <w:tr w:rsidR="002A0E32" w:rsidRPr="002A0E32" w14:paraId="4FE38D98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4E51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lvi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55E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C4D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9B7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F30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1721" w14:textId="2F78590F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20D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6F0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7614" w14:textId="70969FB9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2A0E32" w:rsidRPr="002A0E32" w14:paraId="77C16882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E020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lv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18A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56C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965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82D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45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5039" w14:textId="43AEC0F3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686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457C" w14:textId="3AD36A35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3</w:t>
            </w:r>
          </w:p>
        </w:tc>
      </w:tr>
      <w:tr w:rsidR="00EB4FF7" w:rsidRPr="002A0E32" w14:paraId="241C23C8" w14:textId="77777777" w:rsidTr="00A10C4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387C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ydeni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Wehncke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BE0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936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7D0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7E1C" w14:textId="222D06D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BDA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1B1F0" w14:textId="150BB7F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3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25F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7682" w14:textId="5FAAA9C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0</w:t>
            </w:r>
          </w:p>
        </w:tc>
      </w:tr>
      <w:tr w:rsidR="00EB4FF7" w:rsidRPr="002A0E32" w14:paraId="2CDD526E" w14:textId="77777777" w:rsidTr="00A10C4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7F3A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mmac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r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D08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999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374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66D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B56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4D07C" w14:textId="7D9D59C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3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1B5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6B11" w14:textId="23BE70D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EB4FF7" w:rsidRPr="002A0E32" w14:paraId="142EB8DB" w14:textId="77777777" w:rsidTr="00AE2B99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04FA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neato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(Marsh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BB7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2C8F8" w14:textId="4A38CDD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D32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4DA03" w14:textId="003DC33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D32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C921C" w14:textId="5C76F67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D32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211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AFB2" w14:textId="1889A8A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3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23F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A96E" w14:textId="6F33550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410B7868" w14:textId="77777777" w:rsidTr="00A10C4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5F81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neo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Mann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CFA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E45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6B7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A54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3220" w14:textId="5AD9F2C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99D1C" w14:textId="74177FE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3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30C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55EE" w14:textId="06874A3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1</w:t>
            </w:r>
          </w:p>
        </w:tc>
      </w:tr>
      <w:tr w:rsidR="00EB4FF7" w:rsidRPr="002A0E32" w14:paraId="7CD04105" w14:textId="77777777" w:rsidTr="00A10C4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0BD0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bliqu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293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15B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E4C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70F3" w14:textId="764358F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0A7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8E07" w14:textId="4492C97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3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A1D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CCB0" w14:textId="4838003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</w:tr>
      <w:tr w:rsidR="002A0E32" w:rsidRPr="002A0E32" w14:paraId="74DE3875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48C9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ufi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De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3D7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783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C7D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6D6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E52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30D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08E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A373" w14:textId="05E5A898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3</w:t>
            </w:r>
          </w:p>
        </w:tc>
      </w:tr>
      <w:tr w:rsidR="002A0E32" w:rsidRPr="002A0E32" w14:paraId="290F60FE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DDDD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ip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wehnckei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r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166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C40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8953" w14:textId="43A900F0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EDA5" w14:textId="10B9D18E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D17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C709" w14:textId="4595D48C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6C3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C8C1" w14:textId="42CA49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</w:tr>
      <w:tr w:rsidR="002A0E32" w:rsidRPr="002A0E32" w14:paraId="1A70016E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B1AF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eltodyt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e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uft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765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CE4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B41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B91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2A6E" w14:textId="2007E524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82A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C99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70AB" w14:textId="40CDE065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4</w:t>
            </w:r>
          </w:p>
        </w:tc>
      </w:tr>
      <w:tr w:rsidR="002A0E32" w:rsidRPr="002A0E32" w14:paraId="0FC5A0AD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9102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t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lavicor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De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CE7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BC2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964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176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FDC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290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25A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DE58" w14:textId="1C28BA09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4</w:t>
            </w:r>
          </w:p>
        </w:tc>
      </w:tr>
      <w:tr w:rsidR="002A0E32" w:rsidRPr="002A0E32" w14:paraId="69BB3473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C3FF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t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rassicor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.F.Mü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DB7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19B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2F2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F08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C44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07E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AA7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C854" w14:textId="7CEF8229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</w:tr>
      <w:tr w:rsidR="00EB4FF7" w:rsidRPr="002A0E32" w14:paraId="611A1738" w14:textId="77777777" w:rsidTr="00F7794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1C62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pust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B80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31D33" w14:textId="757A47B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676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E9D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EE5C6" w14:textId="72F8A83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56A1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C2C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608B" w14:textId="1CBD8D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AD3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95B4" w14:textId="31D7B06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54200F56" w14:textId="77777777" w:rsidTr="00F7794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B0DC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gen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unb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C8E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13B39" w14:textId="6F1E3E4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676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F198" w14:textId="4CA657B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F4F5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61FAB" w14:textId="485ACF2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56A1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DFF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5EC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72B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3EE1" w14:textId="6493E85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167326DB" w14:textId="77777777" w:rsidTr="00193FB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28A9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scipen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yk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D41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ADB44" w14:textId="7647FAF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676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A6FCE" w14:textId="2480683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F4F5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233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608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ADE53" w14:textId="38ADB0A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A4CE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1AB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2B4F" w14:textId="1460185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4718D56B" w14:textId="77777777" w:rsidTr="00193FB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5907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ut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yk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479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17B31" w14:textId="4272BE9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676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FF2FF" w14:textId="6D29EFA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F4F5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0590" w14:textId="128A754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2484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58E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6059" w14:textId="7A5ED89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A4CE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37E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B530" w14:textId="43966EB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4956E3B5" w14:textId="77777777" w:rsidTr="00193FB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41B0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eglec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D24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3E9B9" w14:textId="4706E5B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676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A48AF" w14:textId="7CDC8B7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F4F5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31952" w14:textId="64C1A33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2484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3E0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B40DA" w14:textId="23A84EE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A4CE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A86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AD59" w14:textId="7FDBF85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37E714AF" w14:textId="77777777" w:rsidTr="00193FB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6F52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ludo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768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9F049" w14:textId="6EA6D00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676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247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7E47D" w14:textId="739F7C4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2484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6188" w14:textId="4ECDE7D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B7B3D" w14:textId="0AE8E94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A4CE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D56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051D" w14:textId="77D4C27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12ED1DA2" w14:textId="77777777" w:rsidTr="00193FB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4DAC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urmii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9FF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FAB51" w14:textId="1086974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676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64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AF444" w14:textId="4870717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2484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C04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31D86" w14:textId="244A73C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A4CE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3F1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7C60" w14:textId="0CABFF4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</w:tr>
      <w:tr w:rsidR="002A0E32" w:rsidRPr="002A0E32" w14:paraId="3B955241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9084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und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hrank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E86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7A9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8FE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633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394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36A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C1D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188B" w14:textId="46FE8690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</w:tr>
      <w:tr w:rsidR="00EB4FF7" w:rsidRPr="002A0E32" w14:paraId="3CFE424A" w14:textId="77777777" w:rsidTr="00EB22C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6592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a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unguicular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om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89B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974F1" w14:textId="39C75F3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75C2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7FE04" w14:textId="309C2AF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75C2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8DB32" w14:textId="72289D0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75C2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F97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0338" w14:textId="6A7021E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01F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6AC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987F" w14:textId="3360395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4B22D1BB" w14:textId="77777777" w:rsidTr="006334E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D7FE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latamb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c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ED3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40477" w14:textId="4535157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31BA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C11FC" w14:textId="2085137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31BA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D8B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10F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E8CB8" w14:textId="6AD114F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01F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5E4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0E13" w14:textId="26B5CAE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6</w:t>
            </w:r>
          </w:p>
        </w:tc>
      </w:tr>
      <w:tr w:rsidR="00EB4FF7" w:rsidRPr="002A0E32" w14:paraId="1555B382" w14:textId="77777777" w:rsidTr="00223865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E32E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t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De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12E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2FA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39818" w14:textId="2D8293D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12A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B1A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155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55C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0BA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027F" w14:textId="41949AA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7</w:t>
            </w:r>
          </w:p>
        </w:tc>
      </w:tr>
      <w:tr w:rsidR="00EB4FF7" w:rsidRPr="002A0E32" w14:paraId="0FA0014A" w14:textId="77777777" w:rsidTr="00223865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2EE3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ras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om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77D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F72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265AB" w14:textId="056EC91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12A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0426" w14:textId="0626633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F40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A2AA" w14:textId="721F6D6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F95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9265" w14:textId="18BC48A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2A0E32" w:rsidRPr="002A0E32" w14:paraId="0C2EBA31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2A22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enestr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215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AE1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77E6" w14:textId="5A67902F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957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A0B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65F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CA1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5BCD" w14:textId="66AD8AC0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</w:tr>
      <w:tr w:rsidR="002A0E32" w:rsidRPr="002A0E32" w14:paraId="37C17ED3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A0DF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ligino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784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4F85" w14:textId="09B8C3E5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8F7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7C4F" w14:textId="103FE14A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9F6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9E1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8FC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DB6C" w14:textId="5EF0569F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8</w:t>
            </w:r>
          </w:p>
        </w:tc>
      </w:tr>
      <w:tr w:rsidR="00EB4FF7" w:rsidRPr="002A0E32" w14:paraId="441A4860" w14:textId="77777777" w:rsidTr="000D55B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2E29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uttig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95A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77A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597DC" w14:textId="0A5723B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63CF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F9F21" w14:textId="4C0238F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63CF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85E0D" w14:textId="0C501D8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63CF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CE0E0" w14:textId="78893D3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63CF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EE8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B1E3" w14:textId="117DD4C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2878CAB0" w14:textId="77777777" w:rsidTr="00523B4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6EE8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bscu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09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FCB0" w14:textId="0A1A668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6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C6C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934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21B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A31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C6F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9805" w14:textId="0C8F10A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3EC76E3C" w14:textId="77777777" w:rsidTr="00AA66C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97BB" w14:textId="381B9DCF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quadrigut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EC0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(</w:t>
            </w:r>
            <w:proofErr w:type="spellStart"/>
            <w:r w:rsidRPr="00EC0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o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B9F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37105" w14:textId="31DB318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6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3D39D" w14:textId="104B0D8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319D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9FF2E" w14:textId="2A51CC6E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319D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7D0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206E" w14:textId="1F1C652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0B7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45C6" w14:textId="639EDDF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11120851" w14:textId="77777777" w:rsidTr="00BF738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BB35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mi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om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97B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697C1" w14:textId="41084A5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6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85E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D10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FBDED" w14:textId="53CFB16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7291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5E72A" w14:textId="61D5A69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7291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2DB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CDAB" w14:textId="3CE2F49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3CF8E455" w14:textId="77777777" w:rsidTr="00356769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D42E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y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aene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D0D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E7458" w14:textId="7618787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630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22771" w14:textId="0033CA6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F54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FDADD" w14:textId="5DE9064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F54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C2EB2" w14:textId="4FA3578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F54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376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7B5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2A97" w14:textId="1F1B56C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3DA55240" w14:textId="77777777" w:rsidTr="00D477D5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65EC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lymbet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s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EEC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B65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F044B" w14:textId="66054D3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5141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47F2D" w14:textId="746F51E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5141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913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3A8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52C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F1FD" w14:textId="0DA2B60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9</w:t>
            </w:r>
          </w:p>
        </w:tc>
      </w:tr>
      <w:tr w:rsidR="00EB4FF7" w:rsidRPr="002A0E32" w14:paraId="4CA09B3B" w14:textId="77777777" w:rsidTr="002B2D7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24D7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lymbet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ykuli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F96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136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4ED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1F0E3" w14:textId="49D4CB5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511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052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E7C8" w14:textId="5A08038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E77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3A75" w14:textId="72F0EA0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55F39611" w14:textId="77777777" w:rsidTr="002B2D7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02AC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lymbet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ri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4AF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AE5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F37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9DA7" w14:textId="0389A46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511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FAD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F40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6AB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B9FB" w14:textId="2B08D07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EB4FF7" w:rsidRPr="002A0E32" w14:paraId="780ABCDA" w14:textId="77777777" w:rsidTr="0064584E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F9BE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stri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ergst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D99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7C4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3AA8E" w14:textId="7D45C79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C1DC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2EAD7" w14:textId="52747DB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511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3177" w14:textId="30BD33B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539A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E89B5" w14:textId="6575784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539A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B8A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91C" w14:textId="115C6FE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03AC1D2A" w14:textId="77777777" w:rsidTr="0064584E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F48D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xsole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orst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9AB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41F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542C7" w14:textId="7906D7F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C1DC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AB2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CF5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CE3E" w14:textId="6694073E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07D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FC41" w14:textId="1B9A288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EB4FF7" w:rsidRPr="002A0E32" w14:paraId="2AFB69D3" w14:textId="77777777" w:rsidTr="0025134C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75AC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pii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482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3BE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D2147" w14:textId="16986FD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C1DC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26D25" w14:textId="74CAC0D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141F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01C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FBB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CC4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2C89" w14:textId="5F86B7E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25E96FE6" w14:textId="77777777" w:rsidTr="008C768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8644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cogni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holz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A48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00B3" w14:textId="2A86534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EA034" w14:textId="7107FCE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C1DC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4C82E" w14:textId="2154887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141F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45A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19AC" w14:textId="1BBF125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78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949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DB57" w14:textId="777994D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340D1FB2" w14:textId="77777777" w:rsidTr="008C768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957D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titan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harp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821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0E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A015F" w14:textId="5A7DE35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C1DC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37D78" w14:textId="4303219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141F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23E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B67C8" w14:textId="0C2EB43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78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17B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43FD" w14:textId="35ECB40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3F80A8BA" w14:textId="77777777" w:rsidTr="008C768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C0E2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tati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ubé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9A6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6EC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CBA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6629F" w14:textId="6A2D06E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141F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3F23" w14:textId="071EE6A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DF3C" w14:textId="76C4BFC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78D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B92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8AB3" w14:textId="5D0D4834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418CE5C4" w14:textId="77777777" w:rsidTr="0025134C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CE26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54D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3EB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4D1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77926" w14:textId="5C6DE23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141F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8D4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D5C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46F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9917" w14:textId="18FD437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</w:tr>
      <w:tr w:rsidR="00EB4FF7" w:rsidRPr="002A0E32" w14:paraId="441A53B8" w14:textId="77777777" w:rsidTr="0025134C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64F2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han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tur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cleay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827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CDF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980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31997" w14:textId="7E8B66A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141F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6F8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48D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568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B318" w14:textId="747A7C9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</w:tr>
      <w:tr w:rsidR="00EB4FF7" w:rsidRPr="002A0E32" w14:paraId="7E7F4F62" w14:textId="77777777" w:rsidTr="00F10A5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95EE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opt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ufi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AE5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1CF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3C1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86A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90936" w14:textId="39B90E0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20A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328F8" w14:textId="0B5CA9E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20A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8F7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3B6B" w14:textId="2D467D6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5BB05C04" w14:textId="77777777" w:rsidTr="005A3CC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68CC" w14:textId="0CE4302C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l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nalic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(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c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403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2DD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739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0E27D" w14:textId="598EE98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46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5C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34F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E73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F4E2" w14:textId="2AB91D2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</w:tr>
      <w:tr w:rsidR="00EB4FF7" w:rsidRPr="002A0E32" w14:paraId="648A1CB0" w14:textId="77777777" w:rsidTr="005A3CC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DE19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l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lc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13F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9F8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2CD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A5206" w14:textId="5AA2F0F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46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92F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C41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D4C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1DD3" w14:textId="74682B6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4</w:t>
            </w:r>
          </w:p>
        </w:tc>
      </w:tr>
      <w:tr w:rsidR="00EB4FF7" w:rsidRPr="002A0E32" w14:paraId="3AACDD0A" w14:textId="77777777" w:rsidTr="001B79BF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8181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phod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ustria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Sturm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E51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6CA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9B8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CBDD7" w14:textId="3803CBD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46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BC55C" w14:textId="6CC9EC9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B30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35C2" w14:textId="2D3789A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3D6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524B" w14:textId="1607903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24BB08CF" w14:textId="77777777" w:rsidTr="004E27C5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A1A7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phod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line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De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2F0E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FE614" w14:textId="76988C9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659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A7DBB" w14:textId="555763B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659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616C" w14:textId="04AEC35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46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5B0D" w14:textId="1985631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B30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F47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4A0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94A3" w14:textId="3AAC36B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7324AF64" w14:textId="77777777" w:rsidTr="005A3CC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ADA3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phod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inere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282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FCC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BA0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A1C6" w14:textId="3F8936E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46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F7F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23D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9A4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440" w14:textId="5BFA4F6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EB4FF7" w:rsidRPr="002A0E32" w14:paraId="72B9C565" w14:textId="77777777" w:rsidTr="00CA590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EDB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phod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zon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Hopp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476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1AD62" w14:textId="29FE523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359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4B37" w14:textId="25A4CCB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359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342D0" w14:textId="0E0C024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46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0A7E" w14:textId="772AFDB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50F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579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0E9F" w14:textId="13E19FC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1EE019A7" w14:textId="77777777" w:rsidTr="00355F69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B983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ybist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teralimargin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De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C05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9A236" w14:textId="1CA5F49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359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0FA10" w14:textId="3E4EB1D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359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08C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D49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4E4E6" w14:textId="0313AD8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016E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13F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A37F" w14:textId="3C7BA54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6CFBFB7D" w14:textId="77777777" w:rsidTr="00355F69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DF55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ytis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ircumcinc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h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742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DA4E" w14:textId="6C088C3E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DB3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E68F" w14:textId="1EF9274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A3D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72E51" w14:textId="24F566E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016E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A56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414D" w14:textId="4D07B23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29644683" w14:textId="77777777" w:rsidTr="00355F69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E66B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ytis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imidi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ergst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620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612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573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376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A8F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9BBD6" w14:textId="757917E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016E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CBB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3168" w14:textId="0E633C8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4</w:t>
            </w:r>
          </w:p>
        </w:tc>
      </w:tr>
      <w:tr w:rsidR="00EB4FF7" w:rsidRPr="002A0E32" w14:paraId="676EA899" w14:textId="77777777" w:rsidTr="00CA078F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E05E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ytis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rgin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224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FD7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D23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957DB" w14:textId="20FF450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465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384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210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5D8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6578" w14:textId="47F5D73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EB4FF7" w:rsidRPr="002A0E32" w14:paraId="30F2562A" w14:textId="77777777" w:rsidTr="00CA078F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E707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ati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ruspex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Clark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AB2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703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589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11B1A" w14:textId="7C0842D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465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9F85" w14:textId="2494A3B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7A7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4C0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19A9" w14:textId="738355B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2A0E32" w:rsidRPr="002A0E32" w14:paraId="02568914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6724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ati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eminig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De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C0C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269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9E0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B30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2C2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6DE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E93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F86F" w14:textId="1E21707D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</w:tr>
      <w:tr w:rsidR="002A0E32" w:rsidRPr="002A0E32" w14:paraId="481D4270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7412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ati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ransvers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ontop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AC0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A96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20AD" w14:textId="63F8DA0A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462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B7B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9884" w14:textId="5CD1AACA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C51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B61C" w14:textId="09180E0B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2A0E32" w:rsidRPr="002A0E32" w14:paraId="564E095B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9CAE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ebri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nalic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ord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787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F1A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62A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18CE" w14:textId="7291FC91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478B" w14:textId="65934A2C" w:rsidR="002A0E32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558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A7B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97AA" w14:textId="6A5F5422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</w:tr>
      <w:tr w:rsidR="00EB4FF7" w:rsidRPr="002A0E32" w14:paraId="28DBCFD3" w14:textId="77777777" w:rsidTr="00B1793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D589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ebri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epres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92B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DEFC" w14:textId="687BA92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654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5354C" w14:textId="6B15580B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654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96F4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C92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FE69" w14:textId="2CDF892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FE2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E952" w14:textId="2FFF9DD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2A0E32" w:rsidRPr="002A0E32" w14:paraId="655815D0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8DBF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ptodyt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ic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A5C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023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A49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052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5EA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944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064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1BF3" w14:textId="25BCB3DA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2</w:t>
            </w:r>
          </w:p>
        </w:tc>
      </w:tr>
      <w:tr w:rsidR="002A0E32" w:rsidRPr="002A0E32" w14:paraId="28A1A4A8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B2E9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ngus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turm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997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529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255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824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9C0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095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17C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4BCC" w14:textId="355843FC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4</w:t>
            </w:r>
          </w:p>
        </w:tc>
      </w:tr>
      <w:tr w:rsidR="00EB4FF7" w:rsidRPr="002A0E32" w14:paraId="54A5DCFD" w14:textId="77777777" w:rsidTr="00B709A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88D0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ors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6DD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195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F91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DB7D4" w14:textId="144380E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2F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1D0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72CC" w14:textId="25C8A31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E83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FD64" w14:textId="06CA201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EB4FF7" w:rsidRPr="002A0E32" w14:paraId="648091D7" w14:textId="77777777" w:rsidTr="00B709A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B2D1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rythrocepha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051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4038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628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DF278" w14:textId="7CB5276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2F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B12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CFB3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CCE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DA0A" w14:textId="2CA2D98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9</w:t>
            </w:r>
          </w:p>
        </w:tc>
      </w:tr>
      <w:tr w:rsidR="00EB4FF7" w:rsidRPr="002A0E32" w14:paraId="6CA4E7FC" w14:textId="77777777" w:rsidTr="00AC49C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C7A3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scipen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haum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8C9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1E32" w14:textId="758260CE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5DD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C2712" w14:textId="4CB5CCE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62F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3C431" w14:textId="44320553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337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A5FCB" w14:textId="4E03123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3378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E056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2B2C" w14:textId="5F079D7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2A0E32" w:rsidRPr="002A0E32" w14:paraId="11A3E3D5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A6CF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cogni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harp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1B3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891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D9B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5C8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E00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CB8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E97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3188" w14:textId="3C860CAD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</w:tr>
      <w:tr w:rsidR="00EB4FF7" w:rsidRPr="002A0E32" w14:paraId="755C5E62" w14:textId="77777777" w:rsidTr="0074712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296A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lanocepha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997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1D295" w14:textId="1918C188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1D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823C" w14:textId="59ACF60C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1D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9050C" w14:textId="42C60F8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1D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819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3F38" w14:textId="573D8F5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49CB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D3BA" w14:textId="2AED3DE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45BD540A" w14:textId="77777777" w:rsidTr="0074712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D14E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mnon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Nic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995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901F" w14:textId="65C535C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1D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BD637" w14:textId="5B6813A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1D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5FDD4" w14:textId="434FB56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61DF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A5FB" w14:textId="63EEB25D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3A3D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2EE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F7DB" w14:textId="62159E8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EB4FF7" w:rsidRPr="002A0E32" w14:paraId="7891C589" w14:textId="77777777" w:rsidTr="00D547DF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E86A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eglec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haum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E9B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29E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D49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A15B" w14:textId="04F5F7B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E0A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027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6F7C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B7FF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8435" w14:textId="3EFA0606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</w:t>
            </w:r>
          </w:p>
        </w:tc>
      </w:tr>
      <w:tr w:rsidR="00EB4FF7" w:rsidRPr="002A0E32" w14:paraId="724E5A35" w14:textId="77777777" w:rsidTr="00BA6A5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0246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grit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E151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BA882" w14:textId="4D60AA3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27ED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530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9F82D" w14:textId="6B2D385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E0A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2BEE0" w14:textId="7601FF5A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C2F3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59C3" w14:textId="51C055E1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652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9449" w14:textId="7E59EFB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56C78007" w14:textId="77777777" w:rsidTr="00BA6A5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8B1B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turm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7249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D2E71" w14:textId="106E925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27ED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B694F" w14:textId="6A044EB2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7BD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E7BF" w14:textId="40D65989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E0A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E6161" w14:textId="45AE29B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C2F3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9BA7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5892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9907" w14:textId="3CF76F1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EB4FF7" w:rsidRPr="002A0E32" w14:paraId="625ADE08" w14:textId="77777777" w:rsidTr="00BA6A5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6841" w14:textId="77777777" w:rsidR="00EB4FF7" w:rsidRPr="002A0E32" w:rsidRDefault="00EB4FF7" w:rsidP="00EB4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bscu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turm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6C0A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A11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8A0BC" w14:textId="424BE4E5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7BD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B1ABE" w14:textId="7A35BC0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E0A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DF20C" w14:textId="45831B6F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C2F3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620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7335" w14:textId="77777777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79F7" w14:textId="2B917C50" w:rsidR="00EB4FF7" w:rsidRPr="002A0E32" w:rsidRDefault="00EB4FF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</w:tr>
      <w:tr w:rsidR="002A0E32" w:rsidRPr="002A0E32" w14:paraId="373C10AF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C8EC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lustr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F4C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577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AD6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FAB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7A0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2AD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90A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4DAF" w14:textId="40083FE8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6</w:t>
            </w:r>
          </w:p>
        </w:tc>
      </w:tr>
      <w:tr w:rsidR="005E143C" w:rsidRPr="002A0E32" w14:paraId="5E8091D1" w14:textId="77777777" w:rsidTr="008025B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8D0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la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21DE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253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0B5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510AE" w14:textId="6ABB12B1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A02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914B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BB8EC" w14:textId="61120CE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D6C3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04EE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1E71" w14:textId="6B698CF3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</w:tr>
      <w:tr w:rsidR="005E143C" w:rsidRPr="002A0E32" w14:paraId="2EFAA30C" w14:textId="77777777" w:rsidTr="008025B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E4AF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ubescen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B450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3762" w14:textId="28F9FC3E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760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67AB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7E662" w14:textId="25C90F6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A02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E2094" w14:textId="161B0CD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B031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4CBF3" w14:textId="0C865A8E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D6C3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D84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318C" w14:textId="035DE43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5E143C" w:rsidRPr="002A0E32" w14:paraId="0A370B46" w14:textId="77777777" w:rsidTr="00D821D1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DF5F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alesia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p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1B73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CDFBE" w14:textId="194E907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760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7B7B" w14:textId="0B38CE31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DD01C" w14:textId="2D5FD87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A02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5A561" w14:textId="26C9150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B031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409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F69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C902" w14:textId="3B78C98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4</w:t>
            </w:r>
          </w:p>
        </w:tc>
      </w:tr>
      <w:tr w:rsidR="005E143C" w:rsidRPr="002A0E32" w14:paraId="75A9B665" w14:textId="77777777" w:rsidTr="00180BB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4315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riol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87D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25630" w14:textId="7608288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760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5EC8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F559" w14:textId="51008AC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A02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373D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0C2E" w14:textId="194CC27E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25A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D1C1" w14:textId="4A6AA72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5E143C" w:rsidRPr="002A0E32" w14:paraId="2AA647A2" w14:textId="77777777" w:rsidTr="005F4F6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465E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rist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yk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396D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C3B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46E0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D698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A492F" w14:textId="03C250EF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F2B9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39E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919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CBFC" w14:textId="0E76AAA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0</w:t>
            </w:r>
          </w:p>
        </w:tc>
      </w:tr>
      <w:tr w:rsidR="005E143C" w:rsidRPr="002A0E32" w14:paraId="79C9D9BD" w14:textId="77777777" w:rsidTr="005F4F6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D776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umbro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99E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995E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8750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CB93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9321" w14:textId="50A781F1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F2B9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32D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C0B0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F954" w14:textId="506346A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</w:tr>
      <w:tr w:rsidR="005E143C" w:rsidRPr="002A0E32" w14:paraId="0C75C003" w14:textId="77777777" w:rsidTr="00F25339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19C6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v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uspid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unze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B35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D1ED2" w14:textId="03990D9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A574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42EB1" w14:textId="21AB65E6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A574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EBF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BDD8F" w14:textId="4530DF5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F2B9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A2B2" w14:textId="7EF47F1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682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3958" w14:textId="1C06F95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2A0E32" w:rsidRPr="002A0E32" w14:paraId="742D7AB4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DACE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orhyd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ne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CEA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0E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D49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CD2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DCE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842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C96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2F6E" w14:textId="4D4EBB3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9</w:t>
            </w:r>
          </w:p>
        </w:tc>
      </w:tr>
      <w:tr w:rsidR="002A0E32" w:rsidRPr="002A0E32" w14:paraId="13C5BC0F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533D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gro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fluen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0AC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2FF0" w14:textId="4770EEB0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D42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4DA2" w14:textId="5281B060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108D" w14:textId="545835EE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BCBF" w14:textId="5719CA3F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EF2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CB65" w14:textId="69760B19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2A0E32" w:rsidRPr="002A0E32" w14:paraId="553D2B8D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412D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gro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ecor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17E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56A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046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262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83A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51F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68B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20BA" w14:textId="14AE0FB2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</w:t>
            </w:r>
          </w:p>
        </w:tc>
      </w:tr>
      <w:tr w:rsidR="002A0E32" w:rsidRPr="002A0E32" w14:paraId="7D42DA24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B1F7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gro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mpressopunc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ha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203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468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AE9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E47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B4F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851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3B3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81FE" w14:textId="409ECF44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2</w:t>
            </w:r>
          </w:p>
        </w:tc>
      </w:tr>
      <w:tr w:rsidR="002A0E32" w:rsidRPr="002A0E32" w14:paraId="7931CC4A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945D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gro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aequ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5BE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5AA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381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F91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B14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084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764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A697" w14:textId="4A4651C1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</w:t>
            </w:r>
          </w:p>
        </w:tc>
      </w:tr>
      <w:tr w:rsidR="005E143C" w:rsidRPr="002A0E32" w14:paraId="2DA5C832" w14:textId="77777777" w:rsidTr="004E14D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2035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gro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versicolo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ha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455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8A9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E1D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2CE0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635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00160" w14:textId="78B7DE7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3E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AFE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ACDF" w14:textId="5767C34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2</w:t>
            </w:r>
          </w:p>
        </w:tc>
      </w:tr>
      <w:tr w:rsidR="005E143C" w:rsidRPr="002A0E32" w14:paraId="4812B50E" w14:textId="77777777" w:rsidTr="004E14D6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F031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arodyt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lens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735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03BB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E8D7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33A7" w14:textId="3E2D3928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8CAC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C77D4" w14:textId="40DECB6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73E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D59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9F9B" w14:textId="0D9DC890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</w:tr>
      <w:tr w:rsidR="002A0E32" w:rsidRPr="002A0E32" w14:paraId="424AFD90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B953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Hyphyd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ov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6A7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0B6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724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4F0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AAF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71C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24B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E54F" w14:textId="73E39C58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6</w:t>
            </w:r>
          </w:p>
        </w:tc>
      </w:tr>
      <w:tr w:rsidR="002A0E32" w:rsidRPr="002A0E32" w14:paraId="52F38663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4C70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des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m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y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375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9F2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9A5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D8C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E87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4F7" w14:textId="67F6831A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C4C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DEAD" w14:textId="404DF01D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4</w:t>
            </w:r>
          </w:p>
        </w:tc>
      </w:tr>
      <w:tr w:rsidR="005E143C" w:rsidRPr="002A0E32" w14:paraId="13BE893D" w14:textId="77777777" w:rsidTr="007E2DF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6166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des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unistri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oeze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734C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4245E" w14:textId="5C1C777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234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40A6F" w14:textId="4B20CC3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234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10777" w14:textId="4446BFE8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234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80A1E" w14:textId="693CF90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A234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E8F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B4FB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EC2F" w14:textId="15A648D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2A0E32" w:rsidRPr="002A0E32" w14:paraId="561F8ADF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AB8D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glyph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m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F12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301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FB2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2F35" w14:textId="632A61E6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AE4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22E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BF7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70B4" w14:textId="3E4CF06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7</w:t>
            </w:r>
          </w:p>
        </w:tc>
      </w:tr>
      <w:tr w:rsidR="002A0E32" w:rsidRPr="002A0E32" w14:paraId="737A6236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72FE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phi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al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De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35E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425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4EB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467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9BA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CC8F" w14:textId="6BFAA505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50D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CEC7" w14:textId="66B607C3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7</w:t>
            </w:r>
          </w:p>
        </w:tc>
      </w:tr>
      <w:tr w:rsidR="002A0E32" w:rsidRPr="002A0E32" w14:paraId="5A26D42A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9B1E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phi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nu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9E2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DFE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D74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1056" w14:textId="0999A34F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9BC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96F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E5E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CCC0" w14:textId="7B1A97E5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5</w:t>
            </w:r>
          </w:p>
        </w:tc>
      </w:tr>
      <w:tr w:rsidR="005E143C" w:rsidRPr="002A0E32" w14:paraId="27089AC9" w14:textId="77777777" w:rsidTr="00657A70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371C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phi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oeci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lug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FD9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8A00F" w14:textId="6583ABC5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73E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12702" w14:textId="43B69C6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73E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23D1C" w14:textId="68E74E65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73E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3CA7" w14:textId="72DCDAEF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B89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941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9158" w14:textId="721B828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</w:tr>
      <w:tr w:rsidR="005E143C" w:rsidRPr="002A0E32" w14:paraId="35F424EC" w14:textId="77777777" w:rsidTr="00657A70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E53E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r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blong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p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354B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A59CE" w14:textId="0761884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73E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432B0" w14:textId="4F9A2E1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73E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977B4" w14:textId="0CB76651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73E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38A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B5FC" w14:textId="4824BA50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462F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576A" w14:textId="5BF08F3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5E143C" w:rsidRPr="002A0E32" w14:paraId="61407393" w14:textId="77777777" w:rsidTr="00033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3A0A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equ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om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7657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9FE0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3E0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4A5D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B810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D1554" w14:textId="22F368B0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0E2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175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9762" w14:textId="1E204EC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</w:tr>
      <w:tr w:rsidR="005E143C" w:rsidRPr="002A0E32" w14:paraId="6B429F88" w14:textId="77777777" w:rsidTr="00B3297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BAAE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quatic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446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82CA9" w14:textId="4B6F8F4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35B0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61229" w14:textId="450A4B6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35B0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5C4D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D2A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66B52" w14:textId="6F03FB1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0E2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FF0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B25E" w14:textId="6454DA5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</w:t>
            </w:r>
          </w:p>
        </w:tc>
      </w:tr>
      <w:tr w:rsidR="005E143C" w:rsidRPr="002A0E32" w14:paraId="7E0DDCAC" w14:textId="77777777" w:rsidTr="000063E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1279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lavip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A5B7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63DC4" w14:textId="11D8CBA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35B0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C4B6A" w14:textId="36FB273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35B0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5F8B9" w14:textId="34A12BE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82D6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BB88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E2094" w14:textId="06C52C7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0E2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B53D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DF72" w14:textId="6A338D8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5E143C" w:rsidRPr="002A0E32" w14:paraId="7CECB13E" w14:textId="77777777" w:rsidTr="000063E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9E87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nd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9E8D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44A" w14:textId="5C1CA520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A626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EBC6B" w14:textId="261D3E8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82D6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530E" w14:textId="1131E4BE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1EF11" w14:textId="55480CE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0E2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34BE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477F" w14:textId="188C1923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5E143C" w:rsidRPr="002A0E32" w14:paraId="1E5BC0BE" w14:textId="77777777" w:rsidTr="000063E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9D1F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anular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830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A7E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7AB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CE653" w14:textId="4AF4176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82D6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ACD6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477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73C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AAEA" w14:textId="759AD8B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2A0E32" w:rsidRPr="002A0E32" w14:paraId="40AE1802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0BAB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ise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Herbs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865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CFE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2E8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BCA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EA58" w14:textId="42211435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1B1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3B7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0719" w14:textId="68B950DD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6</w:t>
            </w:r>
          </w:p>
        </w:tc>
      </w:tr>
      <w:tr w:rsidR="002A0E32" w:rsidRPr="002A0E32" w14:paraId="7C24F405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DAF7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nu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388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7F1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927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CC2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923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1B9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1B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CFD4" w14:textId="0AF2F975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</w:t>
            </w:r>
          </w:p>
        </w:tc>
      </w:tr>
      <w:tr w:rsidR="005E143C" w:rsidRPr="002A0E32" w14:paraId="6628950E" w14:textId="77777777" w:rsidTr="00E7658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5542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ubi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9F1E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E0915" w14:textId="6268CB53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B60A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338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8DE7F" w14:textId="214B93D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965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C6BCE" w14:textId="6B7427A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965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0841F" w14:textId="6222FFFF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965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5B4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673E" w14:textId="36D498F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5E143C" w:rsidRPr="002A0E32" w14:paraId="4CE18262" w14:textId="77777777" w:rsidTr="002F635C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2AA1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pho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umilio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3596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7FD5" w14:textId="694D1786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B60A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FB4AC" w14:textId="0E3403A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B744E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2EDFC" w14:textId="7C7DB645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B744E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0C064" w14:textId="7DC67EA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B744E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846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7FF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2B8C" w14:textId="496593E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5E143C" w:rsidRPr="002A0E32" w14:paraId="2A693CE1" w14:textId="77777777" w:rsidTr="009C5E8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D25B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ch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ngus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rm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9DFC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EBDD7" w14:textId="4D8C70D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B60A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C42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337AE" w14:textId="0FD860F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823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BDF70" w14:textId="7B0C9F7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823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77B45" w14:textId="2E4DCFB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823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C6A9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E488" w14:textId="6214B4F6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2A0E32" w:rsidRPr="002A0E32" w14:paraId="773417EA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5DE1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ch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Herbs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47E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F1A4" w14:textId="7A25E675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F04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9E0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52A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6C5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3A3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15B3" w14:textId="7745117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2A0E32" w:rsidRPr="002A0E32" w14:paraId="172BCB6C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6C70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ch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ren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D2B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872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952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8C3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5F9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D0C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DB0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5DA1" w14:textId="551BCE8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8</w:t>
            </w:r>
          </w:p>
        </w:tc>
      </w:tr>
      <w:tr w:rsidR="002A0E32" w:rsidRPr="002A0E32" w14:paraId="7788B0F3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B139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ch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long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ha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9A0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822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6E2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B3A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6C2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12F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6E6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D809" w14:textId="6E7CAA9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7</w:t>
            </w:r>
          </w:p>
        </w:tc>
      </w:tr>
      <w:tr w:rsidR="005E143C" w:rsidRPr="002A0E32" w14:paraId="2C622BCD" w14:textId="77777777" w:rsidTr="004E5FF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58C1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ch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gni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otsc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D55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E2F6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E357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50A1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10A08" w14:textId="7B97428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337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8AB5" w14:textId="74E0CE52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8337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054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CE6F" w14:textId="57514F7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</w:tr>
      <w:tr w:rsidR="005E143C" w:rsidRPr="002A0E32" w14:paraId="5A7487A8" w14:textId="77777777" w:rsidTr="0029734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2925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ch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tidicol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l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49D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73E9B" w14:textId="65CF437F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42EC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98C0F" w14:textId="26F46BB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42EC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0DC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DF6A" w14:textId="63307B36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C7F8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1C22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102F" w14:textId="780E90E1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5E143C" w:rsidRPr="002A0E32" w14:paraId="72059D1A" w14:textId="77777777" w:rsidTr="0029734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14CB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nacaen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mbat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84A3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59B4" w14:textId="5B5D578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42EC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A04DD" w14:textId="09D59E8F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42EC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6E2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75CE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3D0D" w14:textId="7F67EE46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CDB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2BCA" w14:textId="5DF2DBA5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</w:tr>
      <w:tr w:rsidR="002A0E32" w:rsidRPr="002A0E32" w14:paraId="16BEBE81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DB8A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nacaen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utescen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p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28F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011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B12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672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278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CF1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BBA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0460" w14:textId="00FA3915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2</w:t>
            </w:r>
          </w:p>
        </w:tc>
      </w:tr>
      <w:tr w:rsidR="002A0E32" w:rsidRPr="002A0E32" w14:paraId="1D277407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165C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ymbiodyt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rginell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837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4C7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00F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093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168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F45" w14:textId="55F3A759" w:rsidR="002A0E32" w:rsidRPr="002A0E32" w:rsidRDefault="005E143C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7A5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3D82" w14:textId="4F866B2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8</w:t>
            </w:r>
          </w:p>
        </w:tc>
      </w:tr>
      <w:tr w:rsidR="002A0E32" w:rsidRPr="002A0E32" w14:paraId="4E03DC30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F52E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ffi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unb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A7E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FEC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562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214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933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402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FC1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5D2A" w14:textId="33BE0122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0</w:t>
            </w:r>
          </w:p>
        </w:tc>
      </w:tr>
      <w:tr w:rsidR="005E143C" w:rsidRPr="002A0E32" w14:paraId="3C2995A0" w14:textId="77777777" w:rsidTr="00C6149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05AB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colo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17A3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089A1" w14:textId="259F8CA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95A8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CAEEB" w14:textId="74E3E3E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95A8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F4783" w14:textId="65AB94DF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95A8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33C6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BD5" w14:textId="027B1B70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1077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8944" w14:textId="3F96664D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2A0E32" w:rsidRPr="002A0E32" w14:paraId="4551F961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DD24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arc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ed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702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DD0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A40C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2AE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229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843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4D3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B80E" w14:textId="22FE402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5</w:t>
            </w:r>
          </w:p>
        </w:tc>
      </w:tr>
      <w:tr w:rsidR="005E143C" w:rsidRPr="002A0E32" w14:paraId="00DD332D" w14:textId="77777777" w:rsidTr="00C620AE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E7A9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scipenn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om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2E0A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1FC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BFDE8" w14:textId="74731255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8938E" w14:textId="1659FF8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1AC78" w14:textId="22BD353C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23111" w14:textId="2EE516F6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18DE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BF43" w14:textId="1E25647B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5E143C" w:rsidRPr="002A0E32" w14:paraId="6116AB4C" w14:textId="77777777" w:rsidTr="00C620AE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03EA" w14:textId="77777777" w:rsidR="005E143C" w:rsidRPr="002A0E32" w:rsidRDefault="005E143C" w:rsidP="005E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sotae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harp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F52F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F4D4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619F2" w14:textId="7D9348BA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E23D8" w14:textId="15ACD6E8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1E185" w14:textId="4FB0060E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5932A" w14:textId="25AEA6F9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3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A905" w14:textId="77777777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FAD5" w14:textId="79557544" w:rsidR="005E143C" w:rsidRPr="002A0E32" w:rsidRDefault="005E143C" w:rsidP="005E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2A0E32" w:rsidRPr="002A0E32" w14:paraId="7B758652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6E5B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lanocepha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liv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7A8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E60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C24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1EC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761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E463" w14:textId="50DF7F22" w:rsidR="002A0E32" w:rsidRPr="002A0E32" w:rsidRDefault="00422B5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B07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7A81" w14:textId="0A2A638D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</w:tr>
      <w:tr w:rsidR="00422B57" w:rsidRPr="002A0E32" w14:paraId="7BFF82DF" w14:textId="77777777" w:rsidTr="00A701CA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E183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ropte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43D1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C91F9" w14:textId="431BA99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53F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8F09F" w14:textId="1744D315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53F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E491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8297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B49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0276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6CBD" w14:textId="1CFB1E3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</w:t>
            </w:r>
          </w:p>
        </w:tc>
      </w:tr>
      <w:tr w:rsidR="002A0E32" w:rsidRPr="002A0E32" w14:paraId="14511801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9AA7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quadripunc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Herbst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B30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4D3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14D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530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01B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F48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464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B3BD" w14:textId="15DED488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</w:tr>
      <w:tr w:rsidR="002A0E32" w:rsidRPr="002A0E32" w14:paraId="157DBAFA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96A3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ochr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estace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AE8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42A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19C8" w14:textId="466287F9" w:rsidR="002A0E32" w:rsidRPr="002A0E32" w:rsidRDefault="00422B57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B7D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970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002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B83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3792" w14:textId="3C3B69E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8</w:t>
            </w:r>
          </w:p>
        </w:tc>
      </w:tr>
      <w:tr w:rsidR="002A0E32" w:rsidRPr="002A0E32" w14:paraId="3F131BB1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C19E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char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rise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981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DEC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877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57F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A5B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76A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092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0BDE" w14:textId="007CA6DC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7</w:t>
            </w:r>
          </w:p>
        </w:tc>
      </w:tr>
      <w:tr w:rsidR="00422B57" w:rsidRPr="002A0E32" w14:paraId="10DFB1F6" w14:textId="77777777" w:rsidTr="00A04BFC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192F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char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vid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orst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0FA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F22C" w14:textId="465479FA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27BE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87BE4" w14:textId="31D8366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27BE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5C7F9" w14:textId="4EAAD07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27BE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75B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F582" w14:textId="0A0BA1E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3CE4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C74D" w14:textId="013755A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2A0E32" w:rsidRPr="002A0E32" w14:paraId="504DB554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DCD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lochar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unc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orst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BD9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4E4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EBE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EF8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F13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A9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2BA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7C5D" w14:textId="20F8CB6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3</w:t>
            </w:r>
          </w:p>
        </w:tc>
      </w:tr>
      <w:tr w:rsidR="002A0E32" w:rsidRPr="002A0E32" w14:paraId="65E3EFD0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4489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scip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20A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605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7E4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957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624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F1A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3B3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62E6" w14:textId="242BE816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</w:t>
            </w:r>
          </w:p>
        </w:tc>
      </w:tr>
      <w:tr w:rsidR="002A0E32" w:rsidRPr="002A0E32" w14:paraId="6DA3A3AA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EBBB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char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raboid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57B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388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C1E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78F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5E3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8228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FD1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3CEA" w14:textId="3AD11E03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</w:tr>
      <w:tr w:rsidR="00422B57" w:rsidRPr="002A0E32" w14:paraId="30FE1196" w14:textId="77777777" w:rsidTr="002B797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959D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ophi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terrim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sch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6E6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E1AB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5A2D" w14:textId="7B4DB689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505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9A81" w14:textId="58750C32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8782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12798" w14:textId="4A8DC1A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8782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DF2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2C4A" w14:textId="5CAEFA1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1B844D06" w14:textId="77777777" w:rsidTr="002B797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8754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trocepha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itter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6134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F0D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3A8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457C" w14:textId="194D5BFC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06F19" w14:textId="1D61C34A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8782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161A" w14:textId="3B4B005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8782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E5B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A56F" w14:textId="6C384D1A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422B57" w:rsidRPr="002A0E32" w14:paraId="061A7EAC" w14:textId="77777777" w:rsidTr="00E53C2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8D69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gut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r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D1C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C66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6AA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BE07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CF2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B2FB5" w14:textId="0ADD2A0A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B637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2E77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3A83" w14:textId="6EE131A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</w:tr>
      <w:tr w:rsidR="00422B57" w:rsidRPr="002A0E32" w14:paraId="029338BF" w14:textId="77777777" w:rsidTr="00E53C2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401C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ipunct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51C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36CD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4BC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2F4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598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2A795" w14:textId="61A26E2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AB637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B06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59BA" w14:textId="634A9EED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</w:tr>
      <w:tr w:rsidR="002A0E32" w:rsidRPr="002A0E32" w14:paraId="2719AEEB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BABF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nu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168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A53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1D3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0EC9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060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AEDB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D482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2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6DF8" w14:textId="1AA99EE2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7</w:t>
            </w:r>
          </w:p>
        </w:tc>
      </w:tr>
      <w:tr w:rsidR="00422B57" w:rsidRPr="002A0E32" w14:paraId="7D26F77C" w14:textId="77777777" w:rsidTr="00C826C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2F76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nu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otsc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7D4A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034EF" w14:textId="5106B70C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576A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7F6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7BD1" w14:textId="773EE966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67E2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B0A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EB8F" w14:textId="0A6787E4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C60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8E3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8F79" w14:textId="72D372F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5</w:t>
            </w:r>
          </w:p>
        </w:tc>
      </w:tr>
      <w:tr w:rsidR="00422B57" w:rsidRPr="002A0E32" w14:paraId="2D8E8120" w14:textId="77777777" w:rsidTr="00F12108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4AC7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cco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riatu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A28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D5CDA" w14:textId="09A91C56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576A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C1FB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18929" w14:textId="438CD82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67E2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AE9A" w14:textId="5C96FC9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B15F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23970" w14:textId="45B907F8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C60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6251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9518" w14:textId="5DC81F4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8</w:t>
            </w:r>
          </w:p>
        </w:tc>
      </w:tr>
      <w:tr w:rsidR="00422B57" w:rsidRPr="002A0E32" w14:paraId="0CBF05FB" w14:textId="77777777" w:rsidTr="00C826C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866F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perche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margin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ha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3A0C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5C383" w14:textId="37B0B29C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576A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5AAB" w14:textId="657C52F2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54968" w14:textId="0D4D31C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67E2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FB37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3E0E" w14:textId="667396E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C60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671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CC8C" w14:textId="7552499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3</w:t>
            </w:r>
          </w:p>
        </w:tc>
      </w:tr>
      <w:tr w:rsidR="002A0E32" w:rsidRPr="002A0E32" w14:paraId="5C294ED7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300C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elostom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rbiculare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093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2A9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12D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4F8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6894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9F47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3266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118" w14:textId="7E5F485D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</w:t>
            </w:r>
          </w:p>
        </w:tc>
      </w:tr>
      <w:tr w:rsidR="00422B57" w:rsidRPr="002A0E32" w14:paraId="03B606BF" w14:textId="77777777" w:rsidTr="0036568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883D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phaeridium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carabaeoide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68D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01AC3" w14:textId="7E5CB9B5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951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F5AB8" w14:textId="464D408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951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8214F" w14:textId="1CB05022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951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8CB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5174" w14:textId="257376C5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841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367B" w14:textId="3E3901F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31BB56EA" w14:textId="77777777" w:rsidTr="00921514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7CD0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haetarthri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eminulum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Herbst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36F0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8D4C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7CF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60033" w14:textId="4AED40B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10A7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270A7" w14:textId="0AD8996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10A7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8A57D" w14:textId="59A022C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78B0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CE54" w14:textId="1272E5E1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7</w:t>
            </w:r>
          </w:p>
        </w:tc>
      </w:tr>
      <w:tr w:rsidR="00422B57" w:rsidRPr="002A0E32" w14:paraId="46B6B75D" w14:textId="77777777" w:rsidTr="00C3542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625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ercyon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vexiuscu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p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632A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EF057" w14:textId="119EF005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A26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70848" w14:textId="2B15A546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A26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815B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59AD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CFE9D" w14:textId="6F641E5C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B2CA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BC7C" w14:textId="08D89EA1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489C7D8B" w14:textId="77777777" w:rsidTr="00812B93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4E36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ercyon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aemorhoid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6F3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68082" w14:textId="196AA3A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A26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CACAE" w14:textId="78723336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A26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9648D" w14:textId="64DC6DC8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E7B2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7127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CFA5" w14:textId="6EEDB458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A4C4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B30A" w14:textId="32420C0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398E8BD7" w14:textId="77777777" w:rsidTr="00F723DE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2174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ercyon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rin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om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1E74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34A4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2BA8" w14:textId="3E5B2C6F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82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588B8" w14:textId="6AFB5AB1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82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AFFFE" w14:textId="47D31FC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821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B9B7F" w14:textId="302C76CD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4A61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2CCE" w14:textId="138ED4F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6A261026" w14:textId="77777777" w:rsidTr="0036568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8901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ercyon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rist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B34B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2C7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EAD6" w14:textId="0976E94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D54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E8B3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134A" w14:textId="34D6606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C5E3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84AA" w14:textId="3FB2BDE4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422B57" w:rsidRPr="002A0E32" w14:paraId="0AFCE867" w14:textId="77777777" w:rsidTr="00AB4A4B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69F4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ercyon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ust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reyss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A1EA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F538A" w14:textId="62C69BE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14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4C48E" w14:textId="78586C58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14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32F4" w14:textId="73417456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C3C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2D2E7" w14:textId="1F3E1A2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B14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9D99" w14:textId="6F34278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2</w:t>
            </w:r>
          </w:p>
        </w:tc>
      </w:tr>
      <w:tr w:rsidR="00422B57" w:rsidRPr="002A0E32" w14:paraId="59BC3BD6" w14:textId="77777777" w:rsidTr="0036568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6786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aen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lustr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4AB0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EE9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20F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DB0D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545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C8167" w14:textId="2C7E1AD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0B70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71F2" w14:textId="2578AB01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422B57" w:rsidRPr="002A0E32" w14:paraId="79168135" w14:textId="77777777" w:rsidTr="00F31D15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6DC4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draen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ipari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uge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B6B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90D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C6B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793CF" w14:textId="7838CC8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5251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E24FF" w14:textId="360B49CC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5251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E1856" w14:textId="7CD9822C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82F1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4061" w14:textId="6F27B4F9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9</w:t>
            </w:r>
          </w:p>
        </w:tc>
      </w:tr>
      <w:tr w:rsidR="00422B57" w:rsidRPr="002A0E32" w14:paraId="63CD3BEF" w14:textId="77777777" w:rsidTr="0036568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C264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imn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uta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 xml:space="preserve"> (Bedel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652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2F2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EEF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66FA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5837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B1631" w14:textId="3F63D5C9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11F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2B77" w14:textId="52A613DF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</w:tr>
      <w:tr w:rsidR="00422B57" w:rsidRPr="002A0E32" w14:paraId="571942BB" w14:textId="77777777" w:rsidTr="0036568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3982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mn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tom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uft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0978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00E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B218" w14:textId="6A1AE4CF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3450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A2A0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DAB7D" w14:textId="740D46F9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D2AC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D86A" w14:textId="09A217CA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6</w:t>
            </w:r>
          </w:p>
        </w:tc>
      </w:tr>
      <w:tr w:rsidR="00422B57" w:rsidRPr="002A0E32" w14:paraId="6814AC71" w14:textId="77777777" w:rsidTr="0036568D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F32B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mn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rinife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Re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C6C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F05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4113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5F53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E2CC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B7851" w14:textId="3C68BF2F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647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D791" w14:textId="3EF2CF6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9</w:t>
            </w:r>
          </w:p>
        </w:tc>
      </w:tr>
      <w:tr w:rsidR="00422B57" w:rsidRPr="002A0E32" w14:paraId="344D3463" w14:textId="77777777" w:rsidTr="00114A7E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5D63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mn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tid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A636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3A36" w14:textId="24C8C0E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063A" w14:textId="449D2061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CC6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EF2B2" w14:textId="1A0B2ED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6431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4C63" w14:textId="197B4A5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54E0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BFDC" w14:textId="700890B8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0C8B5B39" w14:textId="77777777" w:rsidTr="00114A7E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8F29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mn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ppos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l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DF86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0A6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A22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92D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94868" w14:textId="3A11B53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6431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9E11" w14:textId="29DEA98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10D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B54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8E4F" w14:textId="368A81D6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9</w:t>
            </w:r>
          </w:p>
        </w:tc>
      </w:tr>
      <w:tr w:rsidR="002A0E32" w:rsidRPr="002A0E32" w14:paraId="01042D23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4A1C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mn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rvul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Herbs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FB0D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E443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9D35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BCF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365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FB8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516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2945" w14:textId="762806C2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5</w:t>
            </w:r>
          </w:p>
        </w:tc>
      </w:tr>
      <w:tr w:rsidR="00422B57" w:rsidRPr="002A0E32" w14:paraId="2888DAF4" w14:textId="77777777" w:rsidTr="00B70EA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4EDD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mn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agnali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ui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4224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0137D" w14:textId="24F9CE1C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1734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91A5" w14:textId="1F03017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201C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4C2B7" w14:textId="0AC4BA5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1522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EB993" w14:textId="23FC0D49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1522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2719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DD18" w14:textId="025DF753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05B3A311" w14:textId="77777777" w:rsidTr="00B70EA2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986F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th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nerv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rc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B357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4E25B" w14:textId="1E64E071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1734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770E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1E31" w14:textId="026E46CA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309EE" w14:textId="382CA67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1522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0B7EA" w14:textId="1796775F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1522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7EA6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7CB2" w14:textId="350D3BF8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2A0E32" w:rsidRPr="002A0E32" w14:paraId="3246AB1B" w14:textId="77777777" w:rsidTr="00EB4FF7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73F4" w14:textId="77777777" w:rsidR="002A0E32" w:rsidRPr="002A0E32" w:rsidRDefault="002A0E32" w:rsidP="00B46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theb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nim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abr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3AF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1CE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BD8F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14C1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08FA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48FE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20E0" w14:textId="77777777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FABA" w14:textId="5ABA213E" w:rsidR="002A0E32" w:rsidRPr="002A0E32" w:rsidRDefault="002A0E32" w:rsidP="00EB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 w:rsidR="00C86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</w:t>
            </w:r>
          </w:p>
        </w:tc>
      </w:tr>
      <w:tr w:rsidR="00422B57" w:rsidRPr="002A0E32" w14:paraId="4952FCB3" w14:textId="77777777" w:rsidTr="00BE68D0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F643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gasternum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bscurum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rsch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3ECF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85635" w14:textId="5AD73D88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B24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FDBEA" w14:textId="235CF1C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B24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5D60" w14:textId="7A550054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FCA6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F55CE" w14:textId="351E56C6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B4D9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9016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6413" w14:textId="04B073EA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  <w:tr w:rsidR="00422B57" w:rsidRPr="002A0E32" w14:paraId="0D09B1D1" w14:textId="77777777" w:rsidTr="00BE68D0">
        <w:trPr>
          <w:trHeight w:val="2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4A07" w14:textId="77777777" w:rsidR="00422B57" w:rsidRPr="002A0E32" w:rsidRDefault="00422B57" w:rsidP="0042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ulimni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uberculatus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O. F. </w:t>
            </w:r>
            <w:proofErr w:type="spellStart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üll</w:t>
            </w:r>
            <w:proofErr w:type="spellEnd"/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B0B5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8D224" w14:textId="0E606705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B24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865E" w14:textId="3FB4134B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B24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B571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7C1A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FD94B" w14:textId="67F3C45E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B4D9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0902" w14:textId="77777777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67D2" w14:textId="50FA9D20" w:rsidR="00422B57" w:rsidRPr="002A0E32" w:rsidRDefault="00422B57" w:rsidP="0042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</w:t>
            </w:r>
            <w:r w:rsidRPr="002A0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1</w:t>
            </w:r>
          </w:p>
        </w:tc>
      </w:tr>
    </w:tbl>
    <w:p w14:paraId="6247E9AF" w14:textId="77777777" w:rsidR="002A0E32" w:rsidRPr="00CA7C1B" w:rsidRDefault="002A0E32" w:rsidP="00B46A2C">
      <w:pPr>
        <w:rPr>
          <w:rFonts w:ascii="Times New Roman" w:hAnsi="Times New Roman" w:cs="Times New Roman"/>
          <w:sz w:val="24"/>
          <w:szCs w:val="24"/>
        </w:rPr>
      </w:pPr>
    </w:p>
    <w:sectPr w:rsidR="002A0E32" w:rsidRPr="00CA7C1B" w:rsidSect="00D93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1B"/>
    <w:rsid w:val="00037915"/>
    <w:rsid w:val="000975A8"/>
    <w:rsid w:val="00097A6C"/>
    <w:rsid w:val="00163203"/>
    <w:rsid w:val="001D078E"/>
    <w:rsid w:val="002A0E32"/>
    <w:rsid w:val="004175E4"/>
    <w:rsid w:val="00422B57"/>
    <w:rsid w:val="004D6056"/>
    <w:rsid w:val="005E143C"/>
    <w:rsid w:val="006D20EE"/>
    <w:rsid w:val="0075328E"/>
    <w:rsid w:val="008E4D9E"/>
    <w:rsid w:val="00B46A2C"/>
    <w:rsid w:val="00BD7848"/>
    <w:rsid w:val="00C10E26"/>
    <w:rsid w:val="00C86592"/>
    <w:rsid w:val="00CA7C1B"/>
    <w:rsid w:val="00D20DC0"/>
    <w:rsid w:val="00D9392B"/>
    <w:rsid w:val="00EB4FF7"/>
    <w:rsid w:val="00EC0B4D"/>
    <w:rsid w:val="00FF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25D25"/>
  <w15:chartTrackingRefBased/>
  <w15:docId w15:val="{C96D3E19-0848-45A0-BDC4-3F1976228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A7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A7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A7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A7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A7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A7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A7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A7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A7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A7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A7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A7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A7C1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A7C1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A7C1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A7C1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A7C1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A7C1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A7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A7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A7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A7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A7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A7C1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A7C1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A7C1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A7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A7C1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A7C1B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semiHidden/>
    <w:unhideWhenUsed/>
    <w:rsid w:val="002A0E32"/>
    <w:rPr>
      <w:color w:val="467886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A0E32"/>
    <w:rPr>
      <w:color w:val="96607D"/>
      <w:u w:val="single"/>
    </w:rPr>
  </w:style>
  <w:style w:type="paragraph" w:customStyle="1" w:styleId="msonormal0">
    <w:name w:val="msonormal"/>
    <w:basedOn w:val="Normalny"/>
    <w:rsid w:val="002A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3">
    <w:name w:val="xl63"/>
    <w:basedOn w:val="Normalny"/>
    <w:rsid w:val="002A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5">
    <w:name w:val="xl65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66">
    <w:name w:val="xl66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67">
    <w:name w:val="xl67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68">
    <w:name w:val="xl68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kern w:val="0"/>
      <w:sz w:val="24"/>
      <w:szCs w:val="24"/>
      <w:lang w:eastAsia="pl-PL"/>
      <w14:ligatures w14:val="none"/>
    </w:rPr>
  </w:style>
  <w:style w:type="paragraph" w:customStyle="1" w:styleId="xl69">
    <w:name w:val="xl69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70">
    <w:name w:val="xl70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1">
    <w:name w:val="xl71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2">
    <w:name w:val="xl72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3">
    <w:name w:val="xl73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4">
    <w:name w:val="xl74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5">
    <w:name w:val="xl75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6">
    <w:name w:val="xl76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7">
    <w:name w:val="xl77"/>
    <w:basedOn w:val="Normalny"/>
    <w:rsid w:val="002A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7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243</Words>
  <Characters>7463</Characters>
  <Application>Microsoft Office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akulnicka</dc:creator>
  <cp:keywords/>
  <dc:description/>
  <cp:lastModifiedBy>Joanna Pakulnicka</cp:lastModifiedBy>
  <cp:revision>12</cp:revision>
  <dcterms:created xsi:type="dcterms:W3CDTF">2024-03-18T13:59:00Z</dcterms:created>
  <dcterms:modified xsi:type="dcterms:W3CDTF">2024-06-10T09:02:00Z</dcterms:modified>
</cp:coreProperties>
</file>